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1D6B3" w14:textId="3E7652DE" w:rsidR="00B3014C" w:rsidRPr="005D6CF7" w:rsidRDefault="005D6CF7">
      <w:pPr>
        <w:rPr>
          <w:rFonts w:ascii="Times New Roman" w:hAnsi="Times New Roman" w:cs="Times New Roman"/>
        </w:rPr>
      </w:pPr>
      <w:proofErr w:type="gramStart"/>
      <w:r w:rsidRPr="005D6CF7">
        <w:rPr>
          <w:b/>
          <w:bCs/>
        </w:rPr>
        <w:t xml:space="preserve">Supplementary Table </w:t>
      </w:r>
      <w:proofErr w:type="spellStart"/>
      <w:r w:rsidRPr="005D6CF7">
        <w:rPr>
          <w:b/>
          <w:bCs/>
        </w:rPr>
        <w:t>S3</w:t>
      </w:r>
      <w:proofErr w:type="spellEnd"/>
      <w:r w:rsidRPr="005D6CF7">
        <w:rPr>
          <w:b/>
          <w:bCs/>
        </w:rPr>
        <w:t>.</w:t>
      </w:r>
      <w:proofErr w:type="gramEnd"/>
      <w:r w:rsidRPr="005D6CF7">
        <w:t xml:space="preserve"> </w:t>
      </w:r>
      <w:proofErr w:type="gramStart"/>
      <w:r w:rsidRPr="005D6CF7">
        <w:t xml:space="preserve">Numbers of male and female </w:t>
      </w:r>
      <w:r w:rsidRPr="005D6CF7">
        <w:rPr>
          <w:i/>
        </w:rPr>
        <w:t>Lu.</w:t>
      </w:r>
      <w:proofErr w:type="gramEnd"/>
      <w:r w:rsidRPr="005D6CF7">
        <w:rPr>
          <w:i/>
        </w:rPr>
        <w:t xml:space="preserve"> </w:t>
      </w:r>
      <w:proofErr w:type="spellStart"/>
      <w:proofErr w:type="gramStart"/>
      <w:r w:rsidRPr="005D6CF7">
        <w:rPr>
          <w:i/>
        </w:rPr>
        <w:t>longipalpis</w:t>
      </w:r>
      <w:proofErr w:type="spellEnd"/>
      <w:proofErr w:type="gramEnd"/>
      <w:r w:rsidRPr="005D6CF7">
        <w:t xml:space="preserve"> collected in experimental chicken sheds treated with either α-</w:t>
      </w:r>
      <w:proofErr w:type="spellStart"/>
      <w:r w:rsidRPr="005D6CF7">
        <w:t>cypermethrin</w:t>
      </w:r>
      <w:proofErr w:type="spellEnd"/>
      <w:r w:rsidRPr="005D6CF7">
        <w:t xml:space="preserve"> impregnated netting or </w:t>
      </w:r>
      <w:r w:rsidRPr="005D6CF7">
        <w:rPr>
          <w:shd w:val="clear" w:color="auto" w:fill="FFFFFF"/>
        </w:rPr>
        <w:t>λ</w:t>
      </w:r>
      <w:r w:rsidRPr="005D6CF7">
        <w:t>-</w:t>
      </w:r>
      <w:proofErr w:type="spellStart"/>
      <w:r w:rsidRPr="005D6CF7">
        <w:t>cyhalothrin</w:t>
      </w:r>
      <w:proofErr w:type="spellEnd"/>
      <w:r w:rsidRPr="005D6CF7">
        <w:t xml:space="preserve"> residual spray and their mortality at 24 h</w:t>
      </w:r>
      <w:bookmarkStart w:id="0" w:name="_GoBack"/>
      <w:bookmarkEnd w:id="0"/>
      <w:r w:rsidRPr="005D6CF7">
        <w:t>ours in Experiment 1.</w:t>
      </w:r>
    </w:p>
    <w:p w14:paraId="487A4350" w14:textId="77777777" w:rsidR="00B3014C" w:rsidRPr="005D6CF7" w:rsidRDefault="00B3014C">
      <w:pPr>
        <w:rPr>
          <w:rFonts w:ascii="Arial" w:hAnsi="Arial" w:cs="Arial"/>
        </w:rPr>
      </w:pPr>
    </w:p>
    <w:p w14:paraId="5F942A7C" w14:textId="77777777" w:rsidR="005F60CF" w:rsidRPr="005D6CF7" w:rsidRDefault="005F60C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827"/>
        <w:gridCol w:w="804"/>
        <w:gridCol w:w="804"/>
        <w:gridCol w:w="809"/>
        <w:gridCol w:w="809"/>
        <w:gridCol w:w="807"/>
        <w:gridCol w:w="807"/>
        <w:gridCol w:w="807"/>
        <w:gridCol w:w="807"/>
      </w:tblGrid>
      <w:tr w:rsidR="0066050E" w:rsidRPr="005D6CF7" w14:paraId="7E8135A4" w14:textId="77777777" w:rsidTr="00F94FB4">
        <w:trPr>
          <w:trHeight w:hRule="exact" w:val="794"/>
        </w:trPr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792A64" w14:textId="77777777" w:rsidR="0066050E" w:rsidRPr="005D6CF7" w:rsidRDefault="0066050E" w:rsidP="00F2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BE8E3" w14:textId="77777777" w:rsidR="0066050E" w:rsidRPr="005D6CF7" w:rsidRDefault="0066050E" w:rsidP="00F2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6" w:type="dxa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2781D4C" w14:textId="24099FD7" w:rsidR="0066050E" w:rsidRPr="005D6CF7" w:rsidRDefault="00F94FB4" w:rsidP="0066050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sym w:font="Symbol" w:char="F020"/>
            </w:r>
            <w:r w:rsidRPr="005D6CF7">
              <w:rPr>
                <w:rFonts w:ascii="Times New Roman" w:hAnsi="Times New Roman" w:cs="Times New Roman"/>
              </w:rPr>
              <w:sym w:font="Symbol" w:char="F061"/>
            </w:r>
            <w:r w:rsidR="0066050E" w:rsidRPr="005D6CF7">
              <w:rPr>
                <w:rFonts w:ascii="Times New Roman" w:hAnsi="Times New Roman" w:cs="Times New Roman"/>
              </w:rPr>
              <w:t>-cypermethrin</w:t>
            </w:r>
          </w:p>
          <w:p w14:paraId="22AA7CF8" w14:textId="062F2FB5" w:rsidR="0066050E" w:rsidRPr="005D6CF7" w:rsidRDefault="0066050E" w:rsidP="0066050E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etting</w:t>
            </w:r>
          </w:p>
        </w:tc>
        <w:tc>
          <w:tcPr>
            <w:tcW w:w="322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70F38" w14:textId="2F15FB78" w:rsidR="0066050E" w:rsidRPr="005D6CF7" w:rsidRDefault="00F94FB4" w:rsidP="0066050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sym w:font="Symbol" w:char="F06C"/>
            </w:r>
            <w:r w:rsidR="0066050E" w:rsidRPr="005D6CF7">
              <w:rPr>
                <w:rFonts w:ascii="Times New Roman" w:hAnsi="Times New Roman" w:cs="Times New Roman"/>
                <w:color w:val="000000"/>
              </w:rPr>
              <w:t>-cyhalothrin</w:t>
            </w:r>
          </w:p>
          <w:p w14:paraId="5852E0A6" w14:textId="5B45E002" w:rsidR="0066050E" w:rsidRPr="005D6CF7" w:rsidRDefault="0066050E" w:rsidP="0066050E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spray</w:t>
            </w:r>
          </w:p>
        </w:tc>
      </w:tr>
      <w:tr w:rsidR="0059762C" w:rsidRPr="005D6CF7" w14:paraId="6AF19380" w14:textId="77777777" w:rsidTr="00F94FB4">
        <w:trPr>
          <w:trHeight w:val="226"/>
        </w:trPr>
        <w:tc>
          <w:tcPr>
            <w:tcW w:w="848" w:type="dxa"/>
            <w:vMerge w:val="restart"/>
            <w:tcBorders>
              <w:top w:val="single" w:sz="8" w:space="0" w:color="auto"/>
            </w:tcBorders>
            <w:vAlign w:val="center"/>
          </w:tcPr>
          <w:p w14:paraId="3DF3BFA7" w14:textId="12990C85" w:rsidR="0059762C" w:rsidRPr="005D6CF7" w:rsidRDefault="0059762C" w:rsidP="00F266B7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</w:tcBorders>
            <w:vAlign w:val="center"/>
          </w:tcPr>
          <w:p w14:paraId="4B0C32DF" w14:textId="1482103A" w:rsidR="0059762C" w:rsidRPr="005D6CF7" w:rsidRDefault="0059762C" w:rsidP="00F266B7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</w:tcBorders>
            <w:tcMar>
              <w:right w:w="28" w:type="dxa"/>
            </w:tcMar>
            <w:vAlign w:val="center"/>
          </w:tcPr>
          <w:p w14:paraId="173AB438" w14:textId="63D426B3" w:rsidR="0059762C" w:rsidRPr="005D6CF7" w:rsidRDefault="0059762C" w:rsidP="0059762C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</w:tcBorders>
            <w:vAlign w:val="center"/>
          </w:tcPr>
          <w:p w14:paraId="7645F5E9" w14:textId="3678FD36" w:rsidR="0059762C" w:rsidRPr="005D6CF7" w:rsidRDefault="0059762C" w:rsidP="0059762C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</w:tcBorders>
            <w:vAlign w:val="center"/>
          </w:tcPr>
          <w:p w14:paraId="656A9DA6" w14:textId="6EFA48B1" w:rsidR="0059762C" w:rsidRPr="005D6CF7" w:rsidRDefault="0059762C" w:rsidP="0059762C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</w:tcBorders>
            <w:vAlign w:val="center"/>
          </w:tcPr>
          <w:p w14:paraId="0F5C81F0" w14:textId="697781C7" w:rsidR="0059762C" w:rsidRPr="005D6CF7" w:rsidRDefault="0059762C" w:rsidP="0059762C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</w:tr>
      <w:tr w:rsidR="0059762C" w:rsidRPr="005D6CF7" w14:paraId="181EE3D2" w14:textId="77777777" w:rsidTr="00F94FB4">
        <w:trPr>
          <w:trHeight w:hRule="exact" w:val="397"/>
        </w:trPr>
        <w:tc>
          <w:tcPr>
            <w:tcW w:w="848" w:type="dxa"/>
            <w:vMerge/>
            <w:tcBorders>
              <w:bottom w:val="single" w:sz="8" w:space="0" w:color="auto"/>
            </w:tcBorders>
            <w:vAlign w:val="center"/>
          </w:tcPr>
          <w:p w14:paraId="78C7ED82" w14:textId="77777777" w:rsidR="0059762C" w:rsidRPr="005D6CF7" w:rsidRDefault="0059762C" w:rsidP="00F2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Merge/>
            <w:tcBorders>
              <w:bottom w:val="single" w:sz="8" w:space="0" w:color="auto"/>
            </w:tcBorders>
            <w:vAlign w:val="center"/>
          </w:tcPr>
          <w:p w14:paraId="28EF9D0C" w14:textId="77777777" w:rsidR="0059762C" w:rsidRPr="005D6CF7" w:rsidRDefault="0059762C" w:rsidP="00F2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056C6BF6" w14:textId="4BBCC6FC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CF7"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  <w:t>♂</w:t>
            </w:r>
            <w:r w:rsidRPr="005D6CF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︎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vAlign w:val="center"/>
          </w:tcPr>
          <w:p w14:paraId="0B68A2EA" w14:textId="4CE7EAC2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♀︎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14:paraId="36550F36" w14:textId="6851F07B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♂︎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14:paraId="483E9E69" w14:textId="3D12F193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♀︎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center"/>
          </w:tcPr>
          <w:p w14:paraId="2CD685DD" w14:textId="162ED9E9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  <w:t>♂</w:t>
            </w:r>
            <w:r w:rsidRPr="005D6CF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︎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center"/>
          </w:tcPr>
          <w:p w14:paraId="254FECDA" w14:textId="43E49404" w:rsidR="0059762C" w:rsidRPr="005D6CF7" w:rsidRDefault="0059762C" w:rsidP="00F94FB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♀︎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center"/>
          </w:tcPr>
          <w:p w14:paraId="44B92005" w14:textId="6AA082F2" w:rsidR="0059762C" w:rsidRPr="005D6CF7" w:rsidRDefault="0059762C" w:rsidP="00F94FB4">
            <w:pPr>
              <w:jc w:val="center"/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  <w:t>♂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center"/>
          </w:tcPr>
          <w:p w14:paraId="063E1E59" w14:textId="2AFD57B5" w:rsidR="0059762C" w:rsidRPr="005D6CF7" w:rsidRDefault="0059762C" w:rsidP="00F94FB4">
            <w:pPr>
              <w:jc w:val="center"/>
              <w:rPr>
                <w:rFonts w:ascii="Times New Roman" w:eastAsia="Apple Color Emoji" w:hAnsi="Times New Roman" w:cs="Times New Roman"/>
                <w:color w:val="000000"/>
                <w:sz w:val="28"/>
                <w:szCs w:val="28"/>
              </w:rPr>
            </w:pPr>
            <w:r w:rsidRPr="005D6CF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♀︎</w:t>
            </w:r>
          </w:p>
        </w:tc>
      </w:tr>
      <w:tr w:rsidR="000C18D2" w:rsidRPr="005D6CF7" w14:paraId="5BAF8A00" w14:textId="77777777" w:rsidTr="00F94FB4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50B481FF" w14:textId="45EB9A95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37EBEE13" w14:textId="1B0749DB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1931F4" w14:textId="70CEEF9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0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9E62C9" w14:textId="20F5CBE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40B0AE" w14:textId="3C3A1EB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C6E032" w14:textId="6DB4889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93C7F6" w14:textId="57EF223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6B147D" w14:textId="0237515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FDDD71" w14:textId="21E521B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2536AF" w14:textId="148CC4D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</w:tr>
      <w:tr w:rsidR="000C18D2" w:rsidRPr="005D6CF7" w14:paraId="2FC40696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784E0534" w14:textId="7A962C41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642A889C" w14:textId="01A911D5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4EC7B817" w14:textId="4DCAB8F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5EEE2804" w14:textId="109BD6B4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7181FD3D" w14:textId="1CB9A58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22DCFA8F" w14:textId="1E8EF75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284FAEC" w14:textId="0BFFD45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29AE157" w14:textId="1F37491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5AC38385" w14:textId="6E4B9F4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9997902" w14:textId="395BDF2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3</w:t>
            </w:r>
          </w:p>
        </w:tc>
      </w:tr>
      <w:tr w:rsidR="000C18D2" w:rsidRPr="005D6CF7" w14:paraId="1B8DB90C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0E3D7F90" w14:textId="6E2CA98E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68536D55" w14:textId="4E1DBF7E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639654A8" w14:textId="7527BE3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193A97C3" w14:textId="458867F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77DCC870" w14:textId="1911063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6C025E28" w14:textId="5453667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31E30CE8" w14:textId="708126C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6E72FB2B" w14:textId="26FB1DAC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C1A871F" w14:textId="1109C82B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112F7" w:rsidRPr="005D6CF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30BE9CAF" w14:textId="48F3504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2</w:t>
            </w:r>
          </w:p>
        </w:tc>
      </w:tr>
      <w:tr w:rsidR="000C18D2" w:rsidRPr="005D6CF7" w14:paraId="22587BB5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2700C22D" w14:textId="427194D0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6325F064" w14:textId="66481791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4184276F" w14:textId="10B92AE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05E9B7E0" w14:textId="1D087D5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723FCB16" w14:textId="3D28265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145F0C79" w14:textId="06DC812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D6E2CA4" w14:textId="25BA7E9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26B34946" w14:textId="0AAE09B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70ED706" w14:textId="5F4B7A2C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F5BDDCB" w14:textId="72CD4C4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</w:tr>
      <w:tr w:rsidR="000C18D2" w:rsidRPr="005D6CF7" w14:paraId="4B920F74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78E82C1" w14:textId="1A66BC84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713B0233" w14:textId="76BD1653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FD0416E" w14:textId="2AB0DC7B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36B102B" w14:textId="69BE397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6D584185" w14:textId="4854114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6DD68DEA" w14:textId="17B49C4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5B0F3AEC" w14:textId="7E96FA8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25465BE" w14:textId="51B71D6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2AD02D73" w14:textId="6D9AE4D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F6C5F56" w14:textId="06973B5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8</w:t>
            </w:r>
          </w:p>
        </w:tc>
      </w:tr>
      <w:tr w:rsidR="000C18D2" w:rsidRPr="005D6CF7" w14:paraId="73E52AD4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D67AB3C" w14:textId="725ADC55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4D20EB52" w14:textId="4F0E69A2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02F0906B" w14:textId="5E07235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61E1145D" w14:textId="41AE8A0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12D7162C" w14:textId="10A81BB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607A4D0E" w14:textId="3C0E9D4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EEAFF55" w14:textId="01173764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28523347" w14:textId="78EFB82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485E4A2" w14:textId="6A4AEE4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FA123BF" w14:textId="002E2D94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</w:tr>
      <w:tr w:rsidR="000C18D2" w:rsidRPr="005D6CF7" w14:paraId="3AF19C7F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2B2C9DBC" w14:textId="22C3948E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69AC0B63" w14:textId="76F752E0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083DC9DB" w14:textId="52E487F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457597D2" w14:textId="5FF2108C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4B4E3525" w14:textId="7965138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1259AED3" w14:textId="5D0C4DB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5949B16" w14:textId="72B4991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10E6AF2" w14:textId="1F79ACA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21297220" w14:textId="57A47E6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E0BEF8C" w14:textId="22BB22A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1</w:t>
            </w:r>
          </w:p>
        </w:tc>
      </w:tr>
      <w:tr w:rsidR="000C18D2" w:rsidRPr="005D6CF7" w14:paraId="71D29795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620D92FF" w14:textId="4426BFD0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3DCD18D4" w14:textId="09335237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003E4ED7" w14:textId="2440FF20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1634F11" w14:textId="6471BB2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09DD2B87" w14:textId="35AB762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04DB8E92" w14:textId="60B00DB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5F9372D" w14:textId="1563110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4C6A5C4" w14:textId="19E16AE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3D24A1E" w14:textId="5C91F00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35720264" w14:textId="4DCBE91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</w:tr>
      <w:tr w:rsidR="000C18D2" w:rsidRPr="005D6CF7" w14:paraId="46519357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70E267E" w14:textId="1D995932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34E770E3" w14:textId="10E5BEC2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2DE28863" w14:textId="6C8833C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66970239" w14:textId="7A2691E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4A3D30C1" w14:textId="0DE10BCB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2884331B" w14:textId="41E3F16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2A96839" w14:textId="14912BF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6810559B" w14:textId="77CEA01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55B101BC" w14:textId="65B17E9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29C6EC1" w14:textId="24117BE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6</w:t>
            </w:r>
          </w:p>
        </w:tc>
      </w:tr>
      <w:tr w:rsidR="000C18D2" w:rsidRPr="005D6CF7" w14:paraId="3209A884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428E5769" w14:textId="1EFF8358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69BC29B7" w14:textId="58D3C37C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29931C3" w14:textId="4037729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A16EF56" w14:textId="34B81B9E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5CE8ACDA" w14:textId="0D8E18C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653C15B6" w14:textId="2731F07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D19E43F" w14:textId="20503DDB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5562BC3" w14:textId="4CDF93F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5D9C0BE" w14:textId="6551C54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DC3F7E4" w14:textId="093DD49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1</w:t>
            </w:r>
          </w:p>
        </w:tc>
      </w:tr>
      <w:tr w:rsidR="000C18D2" w:rsidRPr="005D6CF7" w14:paraId="1DC1A157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7929CC1" w14:textId="4B5E98F1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0E9478ED" w14:textId="4EFF4FED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0EFC348" w14:textId="2A3423A3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3923A149" w14:textId="16084801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26EF3860" w14:textId="1F586BD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42527FF6" w14:textId="3E4CE67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203C5F9" w14:textId="4161CAF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5CED7D9" w14:textId="383BC12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3B3B5302" w14:textId="0D0A735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6DEC4FE3" w14:textId="43E37CF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0</w:t>
            </w:r>
          </w:p>
        </w:tc>
      </w:tr>
      <w:tr w:rsidR="000C18D2" w:rsidRPr="005D6CF7" w14:paraId="3E35D36F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28575369" w14:textId="071E2474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39279D97" w14:textId="33AA15CF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3FD57768" w14:textId="2D47E5B4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7B52AA8B" w14:textId="56BF0C67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2D658790" w14:textId="1E2D2A9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2B0E7CE6" w14:textId="7413FFE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65DA585F" w14:textId="5FB3EF0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47D2608" w14:textId="676D898C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5028BB80" w14:textId="64F780B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45ADF8FD" w14:textId="2258CDF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9</w:t>
            </w:r>
          </w:p>
        </w:tc>
      </w:tr>
      <w:tr w:rsidR="000C18D2" w:rsidRPr="005D6CF7" w14:paraId="2644D409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1FD14C7" w14:textId="2A6933E2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5512ECC2" w14:textId="1F137075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B1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5211BFD8" w14:textId="3A43FAC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0DF9947E" w14:textId="7A4BB48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3AC26324" w14:textId="45C87BE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4E622CDA" w14:textId="7919F68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275F79B1" w14:textId="14E580B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4CC549E" w14:textId="7042A94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7DD6F8A7" w14:textId="06119120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3B0E14E8" w14:textId="251E9C24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</w:t>
            </w:r>
          </w:p>
        </w:tc>
      </w:tr>
      <w:tr w:rsidR="000C18D2" w:rsidRPr="005D6CF7" w14:paraId="47B9ACFF" w14:textId="77777777" w:rsidTr="00F94FB4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3987293F" w14:textId="6CB08AF2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114636C6" w14:textId="47CDEC34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B2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AFF816" w14:textId="5CF8ED6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CD39A2" w14:textId="5385B20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28ED4B" w14:textId="3746804C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243063" w14:textId="378C0776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610D26" w14:textId="4388980B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4233B5" w14:textId="0113612A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C69CD8" w14:textId="6AF92548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7BC823" w14:textId="51C787C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3</w:t>
            </w:r>
          </w:p>
        </w:tc>
      </w:tr>
      <w:tr w:rsidR="000C18D2" w:rsidRPr="005D6CF7" w14:paraId="0F4A6251" w14:textId="77777777" w:rsidTr="00F94FB4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536C2A11" w14:textId="305F27ED" w:rsidR="000C18D2" w:rsidRPr="005D6CF7" w:rsidRDefault="009736C1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t</w:t>
            </w:r>
            <w:r w:rsidR="000C18D2" w:rsidRPr="005D6CF7">
              <w:rPr>
                <w:rFonts w:ascii="Times New Roman" w:hAnsi="Times New Roman" w:cs="Times New Roman"/>
                <w:color w:val="000000"/>
              </w:rPr>
              <w:t>otal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7796AE9B" w14:textId="77777777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B567BE" w14:textId="0BCF0D2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0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59D28B" w14:textId="26422B59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0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EEF544" w14:textId="1C3D174D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  <w:tc>
          <w:tcPr>
            <w:tcW w:w="80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43F237" w14:textId="3005E31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B010E1" w14:textId="30F14E0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6C1AB1" w:rsidRPr="005D6C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846CF8" w14:textId="5F834762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5528C8" w14:textId="3749DC95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CF7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0112F7" w:rsidRPr="005D6CF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0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0A4D74" w14:textId="477E426F" w:rsidR="000C18D2" w:rsidRPr="005D6CF7" w:rsidRDefault="000C18D2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58</w:t>
            </w:r>
          </w:p>
        </w:tc>
      </w:tr>
      <w:tr w:rsidR="000C18D2" w:rsidRPr="005D6CF7" w14:paraId="63F9D993" w14:textId="77777777" w:rsidTr="00F94FB4">
        <w:trPr>
          <w:trHeight w:hRule="exact" w:val="397"/>
        </w:trPr>
        <w:tc>
          <w:tcPr>
            <w:tcW w:w="848" w:type="dxa"/>
            <w:vAlign w:val="center"/>
          </w:tcPr>
          <w:p w14:paraId="33AA649D" w14:textId="486B7C0B" w:rsidR="000C18D2" w:rsidRPr="005D6CF7" w:rsidRDefault="005D6CF7" w:rsidP="000C18D2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827" w:type="dxa"/>
            <w:vAlign w:val="center"/>
          </w:tcPr>
          <w:p w14:paraId="2AE2B4CD" w14:textId="77777777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563EE72D" w14:textId="22E52A34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804" w:type="dxa"/>
            <w:tcMar>
              <w:left w:w="28" w:type="dxa"/>
              <w:right w:w="28" w:type="dxa"/>
            </w:tcMar>
            <w:vAlign w:val="center"/>
          </w:tcPr>
          <w:p w14:paraId="463786DC" w14:textId="14C6B609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5B3D73C5" w14:textId="2856799F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809" w:type="dxa"/>
            <w:tcMar>
              <w:left w:w="28" w:type="dxa"/>
              <w:right w:w="28" w:type="dxa"/>
            </w:tcMar>
            <w:vAlign w:val="center"/>
          </w:tcPr>
          <w:p w14:paraId="5F8F4234" w14:textId="1206FCEE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5EBA57A" w14:textId="044175B8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0C37F1F8" w14:textId="4A5668DC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594A76DB" w14:textId="5DB29827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9</w:t>
            </w:r>
            <w:r w:rsidR="000112F7" w:rsidRPr="005D6CF7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  <w:vAlign w:val="center"/>
          </w:tcPr>
          <w:p w14:paraId="18BE9F81" w14:textId="65C81298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4.1</w:t>
            </w:r>
          </w:p>
        </w:tc>
      </w:tr>
      <w:tr w:rsidR="000C18D2" w:rsidRPr="005D6CF7" w14:paraId="502E2FC3" w14:textId="77777777" w:rsidTr="00F94FB4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031CC1B6" w14:textId="3D3D2E1B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5D6CF7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0140066A" w14:textId="77777777" w:rsidR="000C18D2" w:rsidRPr="005D6CF7" w:rsidRDefault="000C18D2" w:rsidP="000C18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42B2D5" w14:textId="5EC3BCAA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D340D4" w14:textId="6E32251D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6AFF94" w14:textId="4D4E5988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DBB8C4" w14:textId="3121FFBE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4C1589" w14:textId="42384F38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E31CFB" w14:textId="70019CFB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DBBED2" w14:textId="65BCE95C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345F06" w14:textId="6DC626B6" w:rsidR="000C18D2" w:rsidRPr="005D6CF7" w:rsidRDefault="006C1AB1" w:rsidP="00F94FB4">
            <w:pPr>
              <w:jc w:val="center"/>
              <w:rPr>
                <w:rFonts w:ascii="Times New Roman" w:hAnsi="Times New Roman" w:cs="Times New Roman"/>
              </w:rPr>
            </w:pPr>
            <w:r w:rsidRPr="005D6CF7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5B4EE92E" w14:textId="41EB6D78" w:rsidR="00B04700" w:rsidRPr="005D6CF7" w:rsidRDefault="00B04700">
      <w:pPr>
        <w:rPr>
          <w:rFonts w:ascii="Arial" w:hAnsi="Arial" w:cs="Arial"/>
        </w:rPr>
      </w:pPr>
    </w:p>
    <w:p w14:paraId="5619CA9B" w14:textId="06922037" w:rsidR="00F266B7" w:rsidRPr="007B1234" w:rsidRDefault="000F5AA9">
      <w:pPr>
        <w:rPr>
          <w:rFonts w:ascii="Arial" w:hAnsi="Arial" w:cs="Arial"/>
        </w:rPr>
      </w:pPr>
      <w:r w:rsidRPr="005D6CF7">
        <w:rPr>
          <w:rFonts w:ascii="Times New Roman" w:hAnsi="Times New Roman" w:cs="Times New Roman"/>
        </w:rPr>
        <w:t xml:space="preserve">N </w:t>
      </w:r>
      <w:r w:rsidR="007769C3" w:rsidRPr="005D6CF7">
        <w:rPr>
          <w:rFonts w:ascii="Times New Roman" w:hAnsi="Times New Roman" w:cs="Times New Roman"/>
        </w:rPr>
        <w:t>is the</w:t>
      </w:r>
      <w:r w:rsidRPr="005D6CF7">
        <w:rPr>
          <w:rFonts w:ascii="Times New Roman" w:hAnsi="Times New Roman" w:cs="Times New Roman"/>
        </w:rPr>
        <w:t xml:space="preserve"> nights (1, 2, 3 or 4) on which data were collected; H </w:t>
      </w:r>
      <w:r w:rsidR="007769C3" w:rsidRPr="005D6CF7">
        <w:rPr>
          <w:rFonts w:ascii="Times New Roman" w:hAnsi="Times New Roman" w:cs="Times New Roman"/>
        </w:rPr>
        <w:t>is the</w:t>
      </w:r>
      <w:r w:rsidRPr="005D6CF7">
        <w:rPr>
          <w:rFonts w:ascii="Times New Roman" w:hAnsi="Times New Roman" w:cs="Times New Roman"/>
        </w:rPr>
        <w:t xml:space="preserve"> house (A or B) and pair (1 or 2) in which the collection was made; </w:t>
      </w:r>
      <w:r w:rsidR="00804EF5" w:rsidRPr="005D6CF7">
        <w:rPr>
          <w:rFonts w:ascii="Times New Roman" w:hAnsi="Times New Roman" w:cs="Times New Roman"/>
        </w:rPr>
        <w:t xml:space="preserve">collected </w:t>
      </w:r>
      <w:r w:rsidRPr="005D6CF7">
        <w:rPr>
          <w:rFonts w:ascii="Times New Roman" w:eastAsia="Apple Color Emoji" w:hAnsi="Times New Roman" w:cs="Times New Roman"/>
        </w:rPr>
        <w:t>♂</w:t>
      </w:r>
      <w:r w:rsidRPr="005D6CF7">
        <w:rPr>
          <w:rFonts w:ascii="Times New Roman" w:hAnsi="Times New Roman" w:cs="Times New Roman"/>
        </w:rPr>
        <w:t xml:space="preserve">︎ and </w:t>
      </w:r>
      <w:r w:rsidRPr="005D6CF7">
        <w:rPr>
          <w:rFonts w:ascii="Times New Roman" w:hAnsi="Times New Roman" w:cs="Times New Roman"/>
          <w:b/>
        </w:rPr>
        <w:t>♀︎</w:t>
      </w:r>
      <w:r w:rsidRPr="005D6CF7">
        <w:rPr>
          <w:rFonts w:ascii="Times New Roman" w:hAnsi="Times New Roman" w:cs="Times New Roman"/>
        </w:rPr>
        <w:t xml:space="preserve"> </w:t>
      </w:r>
      <w:r w:rsidR="007769C3" w:rsidRPr="005D6CF7">
        <w:rPr>
          <w:rFonts w:ascii="Times New Roman" w:hAnsi="Times New Roman" w:cs="Times New Roman"/>
        </w:rPr>
        <w:t>is</w:t>
      </w:r>
      <w:r w:rsidRPr="005D6CF7">
        <w:rPr>
          <w:rFonts w:ascii="Times New Roman" w:hAnsi="Times New Roman" w:cs="Times New Roman"/>
        </w:rPr>
        <w:t xml:space="preserve"> the number of </w:t>
      </w:r>
      <w:r w:rsidR="007769C3" w:rsidRPr="005D6CF7">
        <w:rPr>
          <w:rFonts w:ascii="Times New Roman" w:hAnsi="Times New Roman" w:cs="Times New Roman"/>
        </w:rPr>
        <w:t xml:space="preserve">male and female </w:t>
      </w:r>
      <w:r w:rsidRPr="005D6CF7">
        <w:rPr>
          <w:rFonts w:ascii="Times New Roman" w:hAnsi="Times New Roman" w:cs="Times New Roman"/>
          <w:i/>
        </w:rPr>
        <w:t>L</w:t>
      </w:r>
      <w:r w:rsidR="00F94FB4" w:rsidRPr="005D6CF7">
        <w:rPr>
          <w:rFonts w:ascii="Times New Roman" w:hAnsi="Times New Roman" w:cs="Times New Roman"/>
          <w:i/>
        </w:rPr>
        <w:t>u</w:t>
      </w:r>
      <w:r w:rsidRPr="005D6CF7">
        <w:rPr>
          <w:rFonts w:ascii="Times New Roman" w:hAnsi="Times New Roman" w:cs="Times New Roman"/>
          <w:i/>
        </w:rPr>
        <w:t>. longipalpis</w:t>
      </w:r>
      <w:r w:rsidRPr="005D6CF7">
        <w:rPr>
          <w:rFonts w:ascii="Times New Roman" w:hAnsi="Times New Roman" w:cs="Times New Roman"/>
        </w:rPr>
        <w:t xml:space="preserve">, collected by the HP trap </w:t>
      </w:r>
      <w:r w:rsidR="009736C1" w:rsidRPr="005D6CF7">
        <w:rPr>
          <w:rFonts w:ascii="Times New Roman" w:hAnsi="Times New Roman" w:cs="Times New Roman"/>
        </w:rPr>
        <w:t xml:space="preserve">(fitted with a pheromone lure and without a light) </w:t>
      </w:r>
      <w:r w:rsidRPr="005D6CF7">
        <w:rPr>
          <w:rFonts w:ascii="Times New Roman" w:hAnsi="Times New Roman" w:cs="Times New Roman"/>
        </w:rPr>
        <w:t xml:space="preserve">during each night in each trap; dead at 24h </w:t>
      </w:r>
      <w:r w:rsidR="00804EF5" w:rsidRPr="005D6CF7">
        <w:rPr>
          <w:rFonts w:ascii="Times New Roman" w:eastAsia="Apple Color Emoji" w:hAnsi="Times New Roman" w:cs="Times New Roman"/>
        </w:rPr>
        <w:t>♂</w:t>
      </w:r>
      <w:r w:rsidR="00804EF5" w:rsidRPr="005D6CF7">
        <w:rPr>
          <w:rFonts w:ascii="Times New Roman" w:hAnsi="Times New Roman" w:cs="Times New Roman"/>
        </w:rPr>
        <w:t xml:space="preserve">︎ and </w:t>
      </w:r>
      <w:r w:rsidR="00804EF5" w:rsidRPr="005D6CF7">
        <w:rPr>
          <w:rFonts w:ascii="Times New Roman" w:hAnsi="Times New Roman" w:cs="Times New Roman"/>
          <w:b/>
        </w:rPr>
        <w:t xml:space="preserve">♀︎ </w:t>
      </w:r>
      <w:r w:rsidR="007769C3" w:rsidRPr="005D6CF7">
        <w:rPr>
          <w:rFonts w:ascii="Times New Roman" w:hAnsi="Times New Roman" w:cs="Times New Roman"/>
        </w:rPr>
        <w:t>is</w:t>
      </w:r>
      <w:r w:rsidRPr="005D6CF7">
        <w:rPr>
          <w:rFonts w:ascii="Times New Roman" w:hAnsi="Times New Roman" w:cs="Times New Roman"/>
        </w:rPr>
        <w:t xml:space="preserve"> the number of males and females that were dead after 24 hrs; total </w:t>
      </w:r>
      <w:r w:rsidR="007769C3" w:rsidRPr="005D6CF7">
        <w:rPr>
          <w:rFonts w:ascii="Times New Roman" w:hAnsi="Times New Roman" w:cs="Times New Roman"/>
        </w:rPr>
        <w:t>is the</w:t>
      </w:r>
      <w:r w:rsidRPr="005D6CF7">
        <w:rPr>
          <w:rFonts w:ascii="Times New Roman" w:hAnsi="Times New Roman" w:cs="Times New Roman"/>
        </w:rPr>
        <w:t xml:space="preserve"> total number of </w:t>
      </w:r>
      <w:r w:rsidRPr="005D6CF7">
        <w:rPr>
          <w:rFonts w:ascii="Times New Roman" w:hAnsi="Times New Roman" w:cs="Times New Roman"/>
          <w:i/>
          <w:iCs/>
        </w:rPr>
        <w:t>L</w:t>
      </w:r>
      <w:r w:rsidR="00F94FB4" w:rsidRPr="005D6CF7">
        <w:rPr>
          <w:rFonts w:ascii="Times New Roman" w:hAnsi="Times New Roman" w:cs="Times New Roman"/>
          <w:i/>
          <w:iCs/>
        </w:rPr>
        <w:t>u</w:t>
      </w:r>
      <w:r w:rsidRPr="005D6CF7">
        <w:rPr>
          <w:rFonts w:ascii="Times New Roman" w:hAnsi="Times New Roman" w:cs="Times New Roman"/>
          <w:i/>
          <w:iCs/>
        </w:rPr>
        <w:t>. longipalpis</w:t>
      </w:r>
      <w:r w:rsidRPr="005D6CF7">
        <w:rPr>
          <w:rFonts w:ascii="Times New Roman" w:hAnsi="Times New Roman" w:cs="Times New Roman"/>
        </w:rPr>
        <w:t xml:space="preserve"> </w:t>
      </w:r>
      <w:r w:rsidRPr="005D6CF7">
        <w:rPr>
          <w:rFonts w:ascii="Times New Roman" w:eastAsia="Apple Color Emoji" w:hAnsi="Times New Roman" w:cs="Times New Roman"/>
        </w:rPr>
        <w:t>♂</w:t>
      </w:r>
      <w:r w:rsidRPr="005D6CF7">
        <w:rPr>
          <w:rFonts w:ascii="Times New Roman" w:hAnsi="Times New Roman" w:cs="Times New Roman"/>
        </w:rPr>
        <w:t>︎</w:t>
      </w:r>
      <w:r w:rsidR="00804EF5" w:rsidRPr="005D6CF7">
        <w:rPr>
          <w:rFonts w:ascii="Times New Roman" w:hAnsi="Times New Roman" w:cs="Times New Roman"/>
        </w:rPr>
        <w:t xml:space="preserve"> and </w:t>
      </w:r>
      <w:r w:rsidRPr="005D6CF7">
        <w:rPr>
          <w:rFonts w:ascii="Times New Roman" w:hAnsi="Times New Roman" w:cs="Times New Roman"/>
          <w:b/>
        </w:rPr>
        <w:t xml:space="preserve">♀︎ </w:t>
      </w:r>
      <w:r w:rsidRPr="005D6CF7">
        <w:rPr>
          <w:rFonts w:ascii="Times New Roman" w:hAnsi="Times New Roman" w:cs="Times New Roman"/>
        </w:rPr>
        <w:t xml:space="preserve">collected during the trapping period;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</w:rPr>
            </m:ctrlPr>
          </m:barPr>
          <m:e>
            <m:r>
              <w:rPr>
                <w:rFonts w:ascii="Cambria Math" w:hAnsi="Cambria Math" w:cs="Times New Roman"/>
              </w:rPr>
              <m:t>x</m:t>
            </m:r>
          </m:e>
        </m:bar>
      </m:oMath>
      <w:r w:rsidRPr="005D6CF7">
        <w:rPr>
          <w:rFonts w:ascii="Times New Roman" w:eastAsiaTheme="minorEastAsia" w:hAnsi="Times New Roman" w:cs="Times New Roman"/>
        </w:rPr>
        <w:t xml:space="preserve"> </w:t>
      </w:r>
      <w:r w:rsidR="007769C3" w:rsidRPr="005D6CF7">
        <w:rPr>
          <w:rFonts w:ascii="Times New Roman" w:eastAsiaTheme="minorEastAsia" w:hAnsi="Times New Roman" w:cs="Times New Roman"/>
        </w:rPr>
        <w:t>is the</w:t>
      </w:r>
      <w:r w:rsidRPr="005D6CF7">
        <w:rPr>
          <w:rFonts w:ascii="Times New Roman" w:eastAsiaTheme="minorEastAsia" w:hAnsi="Times New Roman" w:cs="Times New Roman"/>
        </w:rPr>
        <w:t xml:space="preserve"> mean number collected on each night; </w:t>
      </w:r>
      <w:r w:rsidRPr="005D6CF7">
        <w:rPr>
          <w:rFonts w:ascii="Times New Roman" w:hAnsi="Times New Roman" w:cs="Times New Roman"/>
          <w:color w:val="000000"/>
        </w:rPr>
        <w:t>±</w:t>
      </w:r>
      <w:proofErr w:type="spellStart"/>
      <w:r w:rsidRPr="005D6CF7">
        <w:rPr>
          <w:rFonts w:ascii="Times New Roman" w:hAnsi="Times New Roman" w:cs="Times New Roman"/>
          <w:color w:val="000000"/>
        </w:rPr>
        <w:t>sem</w:t>
      </w:r>
      <w:proofErr w:type="spellEnd"/>
      <w:r w:rsidRPr="005D6CF7">
        <w:rPr>
          <w:rFonts w:ascii="Times New Roman" w:hAnsi="Times New Roman" w:cs="Times New Roman"/>
          <w:color w:val="000000"/>
        </w:rPr>
        <w:t xml:space="preserve"> </w:t>
      </w:r>
      <w:r w:rsidR="007769C3" w:rsidRPr="005D6CF7">
        <w:rPr>
          <w:rFonts w:ascii="Times New Roman" w:hAnsi="Times New Roman" w:cs="Times New Roman"/>
          <w:color w:val="000000"/>
        </w:rPr>
        <w:t xml:space="preserve">is </w:t>
      </w:r>
      <w:r w:rsidRPr="005D6CF7">
        <w:rPr>
          <w:rFonts w:ascii="Times New Roman" w:hAnsi="Times New Roman" w:cs="Times New Roman"/>
          <w:color w:val="000000"/>
        </w:rPr>
        <w:t>± standard error of the mean.</w:t>
      </w:r>
    </w:p>
    <w:sectPr w:rsidR="00F266B7" w:rsidRPr="007B1234" w:rsidSect="005F60C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 Color Emoji">
    <w:altName w:val="Apple Color Emoji"/>
    <w:charset w:val="00"/>
    <w:family w:val="auto"/>
    <w:pitch w:val="variable"/>
    <w:sig w:usb0="00000003" w:usb1="18000000" w:usb2="14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16"/>
    <w:rsid w:val="000022BD"/>
    <w:rsid w:val="00006657"/>
    <w:rsid w:val="000112F7"/>
    <w:rsid w:val="0002603D"/>
    <w:rsid w:val="00032656"/>
    <w:rsid w:val="00037AA2"/>
    <w:rsid w:val="000402A9"/>
    <w:rsid w:val="00045B54"/>
    <w:rsid w:val="00060302"/>
    <w:rsid w:val="00073687"/>
    <w:rsid w:val="0007376F"/>
    <w:rsid w:val="00074AFB"/>
    <w:rsid w:val="00081ACC"/>
    <w:rsid w:val="00091D09"/>
    <w:rsid w:val="000A4A8F"/>
    <w:rsid w:val="000B30D1"/>
    <w:rsid w:val="000C18D2"/>
    <w:rsid w:val="000D5BE5"/>
    <w:rsid w:val="000E049C"/>
    <w:rsid w:val="000E0965"/>
    <w:rsid w:val="000F5AA9"/>
    <w:rsid w:val="00100345"/>
    <w:rsid w:val="00101668"/>
    <w:rsid w:val="0010176D"/>
    <w:rsid w:val="00101A6F"/>
    <w:rsid w:val="00106194"/>
    <w:rsid w:val="0011578B"/>
    <w:rsid w:val="00121D7C"/>
    <w:rsid w:val="00131B7F"/>
    <w:rsid w:val="001355B1"/>
    <w:rsid w:val="001359AA"/>
    <w:rsid w:val="00137B5E"/>
    <w:rsid w:val="00145BA3"/>
    <w:rsid w:val="00164B82"/>
    <w:rsid w:val="00170995"/>
    <w:rsid w:val="001722DF"/>
    <w:rsid w:val="001829AE"/>
    <w:rsid w:val="001C4697"/>
    <w:rsid w:val="001C63A8"/>
    <w:rsid w:val="001D0A48"/>
    <w:rsid w:val="001E3D42"/>
    <w:rsid w:val="001F1BDF"/>
    <w:rsid w:val="001F3BFF"/>
    <w:rsid w:val="001F60E3"/>
    <w:rsid w:val="002233ED"/>
    <w:rsid w:val="00226582"/>
    <w:rsid w:val="002269B9"/>
    <w:rsid w:val="00232663"/>
    <w:rsid w:val="002337CF"/>
    <w:rsid w:val="00243F27"/>
    <w:rsid w:val="00244121"/>
    <w:rsid w:val="00245521"/>
    <w:rsid w:val="002545CD"/>
    <w:rsid w:val="002578E3"/>
    <w:rsid w:val="0029087D"/>
    <w:rsid w:val="00296718"/>
    <w:rsid w:val="002A1333"/>
    <w:rsid w:val="002A3CA9"/>
    <w:rsid w:val="002B1FEA"/>
    <w:rsid w:val="002B3134"/>
    <w:rsid w:val="002C7969"/>
    <w:rsid w:val="002D477B"/>
    <w:rsid w:val="002D637C"/>
    <w:rsid w:val="002E2CEF"/>
    <w:rsid w:val="002F2300"/>
    <w:rsid w:val="002F3224"/>
    <w:rsid w:val="002F3F2E"/>
    <w:rsid w:val="003004BF"/>
    <w:rsid w:val="0030307E"/>
    <w:rsid w:val="00304669"/>
    <w:rsid w:val="00306851"/>
    <w:rsid w:val="0030745A"/>
    <w:rsid w:val="00317FD3"/>
    <w:rsid w:val="003255AA"/>
    <w:rsid w:val="00330A0C"/>
    <w:rsid w:val="00331262"/>
    <w:rsid w:val="00334A22"/>
    <w:rsid w:val="00342C2D"/>
    <w:rsid w:val="00371F26"/>
    <w:rsid w:val="003803BF"/>
    <w:rsid w:val="00396448"/>
    <w:rsid w:val="003B0830"/>
    <w:rsid w:val="003B32C8"/>
    <w:rsid w:val="003E4021"/>
    <w:rsid w:val="003F6DC8"/>
    <w:rsid w:val="00410FD4"/>
    <w:rsid w:val="00412658"/>
    <w:rsid w:val="004127D8"/>
    <w:rsid w:val="004179D9"/>
    <w:rsid w:val="00431C58"/>
    <w:rsid w:val="004330C8"/>
    <w:rsid w:val="00433158"/>
    <w:rsid w:val="0043498C"/>
    <w:rsid w:val="004431B4"/>
    <w:rsid w:val="00446011"/>
    <w:rsid w:val="00460872"/>
    <w:rsid w:val="00470CB4"/>
    <w:rsid w:val="0047251B"/>
    <w:rsid w:val="004909BC"/>
    <w:rsid w:val="00491CBE"/>
    <w:rsid w:val="004A1046"/>
    <w:rsid w:val="004B6F4E"/>
    <w:rsid w:val="004C0ADB"/>
    <w:rsid w:val="004C2F44"/>
    <w:rsid w:val="004D2666"/>
    <w:rsid w:val="004E0890"/>
    <w:rsid w:val="004E7588"/>
    <w:rsid w:val="004F0F35"/>
    <w:rsid w:val="00500FE3"/>
    <w:rsid w:val="00501734"/>
    <w:rsid w:val="00525B32"/>
    <w:rsid w:val="00531FDD"/>
    <w:rsid w:val="00537C45"/>
    <w:rsid w:val="005623FE"/>
    <w:rsid w:val="00564270"/>
    <w:rsid w:val="00577800"/>
    <w:rsid w:val="00593FA2"/>
    <w:rsid w:val="0059762C"/>
    <w:rsid w:val="005B6516"/>
    <w:rsid w:val="005C3FAF"/>
    <w:rsid w:val="005C5E52"/>
    <w:rsid w:val="005D449F"/>
    <w:rsid w:val="005D4EFF"/>
    <w:rsid w:val="005D6CF7"/>
    <w:rsid w:val="005D739D"/>
    <w:rsid w:val="005E5460"/>
    <w:rsid w:val="005F11F8"/>
    <w:rsid w:val="005F4C62"/>
    <w:rsid w:val="005F60CF"/>
    <w:rsid w:val="00600DA7"/>
    <w:rsid w:val="0060140F"/>
    <w:rsid w:val="00611E2E"/>
    <w:rsid w:val="00614943"/>
    <w:rsid w:val="00616531"/>
    <w:rsid w:val="00632C71"/>
    <w:rsid w:val="00644A38"/>
    <w:rsid w:val="0066050E"/>
    <w:rsid w:val="0066072D"/>
    <w:rsid w:val="00664EC1"/>
    <w:rsid w:val="00685613"/>
    <w:rsid w:val="00691534"/>
    <w:rsid w:val="00692674"/>
    <w:rsid w:val="006933F0"/>
    <w:rsid w:val="00694AF0"/>
    <w:rsid w:val="0069662D"/>
    <w:rsid w:val="006A23E5"/>
    <w:rsid w:val="006A531F"/>
    <w:rsid w:val="006B2FC9"/>
    <w:rsid w:val="006B31DE"/>
    <w:rsid w:val="006B5C61"/>
    <w:rsid w:val="006B624D"/>
    <w:rsid w:val="006B77E4"/>
    <w:rsid w:val="006C1AB1"/>
    <w:rsid w:val="006C4B37"/>
    <w:rsid w:val="006D147B"/>
    <w:rsid w:val="006D2BAD"/>
    <w:rsid w:val="006E026C"/>
    <w:rsid w:val="006F1B04"/>
    <w:rsid w:val="006F1E82"/>
    <w:rsid w:val="00705FD7"/>
    <w:rsid w:val="00707ED8"/>
    <w:rsid w:val="00726787"/>
    <w:rsid w:val="007276C3"/>
    <w:rsid w:val="00744CE2"/>
    <w:rsid w:val="007469BE"/>
    <w:rsid w:val="00752018"/>
    <w:rsid w:val="007551B3"/>
    <w:rsid w:val="0076146E"/>
    <w:rsid w:val="00762FE6"/>
    <w:rsid w:val="00765A5D"/>
    <w:rsid w:val="0076711B"/>
    <w:rsid w:val="007674CA"/>
    <w:rsid w:val="0077511F"/>
    <w:rsid w:val="007769C3"/>
    <w:rsid w:val="007803BD"/>
    <w:rsid w:val="00780972"/>
    <w:rsid w:val="00783C37"/>
    <w:rsid w:val="00790840"/>
    <w:rsid w:val="007B001C"/>
    <w:rsid w:val="007B1234"/>
    <w:rsid w:val="007B269B"/>
    <w:rsid w:val="007C15D2"/>
    <w:rsid w:val="007C4C1E"/>
    <w:rsid w:val="007D70F7"/>
    <w:rsid w:val="007E6382"/>
    <w:rsid w:val="00804EF5"/>
    <w:rsid w:val="00806C40"/>
    <w:rsid w:val="0082368F"/>
    <w:rsid w:val="008261E6"/>
    <w:rsid w:val="008345A5"/>
    <w:rsid w:val="00835692"/>
    <w:rsid w:val="00846EDB"/>
    <w:rsid w:val="00851A00"/>
    <w:rsid w:val="00852863"/>
    <w:rsid w:val="00873299"/>
    <w:rsid w:val="008753DF"/>
    <w:rsid w:val="00881D05"/>
    <w:rsid w:val="008934DF"/>
    <w:rsid w:val="00896219"/>
    <w:rsid w:val="00896BEE"/>
    <w:rsid w:val="00897866"/>
    <w:rsid w:val="008B47CC"/>
    <w:rsid w:val="008B53C3"/>
    <w:rsid w:val="008B5A7E"/>
    <w:rsid w:val="008D0518"/>
    <w:rsid w:val="00903441"/>
    <w:rsid w:val="00903EE5"/>
    <w:rsid w:val="00905362"/>
    <w:rsid w:val="00906C01"/>
    <w:rsid w:val="00907314"/>
    <w:rsid w:val="009102C2"/>
    <w:rsid w:val="009153A8"/>
    <w:rsid w:val="009502C4"/>
    <w:rsid w:val="00950CC0"/>
    <w:rsid w:val="0095523D"/>
    <w:rsid w:val="009577A1"/>
    <w:rsid w:val="00963248"/>
    <w:rsid w:val="0096695D"/>
    <w:rsid w:val="009711D3"/>
    <w:rsid w:val="009736C1"/>
    <w:rsid w:val="00982A86"/>
    <w:rsid w:val="009910A5"/>
    <w:rsid w:val="00993660"/>
    <w:rsid w:val="00994167"/>
    <w:rsid w:val="00997478"/>
    <w:rsid w:val="009A45CE"/>
    <w:rsid w:val="009B05F4"/>
    <w:rsid w:val="009B162F"/>
    <w:rsid w:val="009B1BBD"/>
    <w:rsid w:val="009C6D5D"/>
    <w:rsid w:val="009D0A1B"/>
    <w:rsid w:val="009D14CB"/>
    <w:rsid w:val="009D346C"/>
    <w:rsid w:val="009D4E7A"/>
    <w:rsid w:val="009E2508"/>
    <w:rsid w:val="009E49CC"/>
    <w:rsid w:val="009E5964"/>
    <w:rsid w:val="009F186F"/>
    <w:rsid w:val="009F67D6"/>
    <w:rsid w:val="00A03BBE"/>
    <w:rsid w:val="00A11F0A"/>
    <w:rsid w:val="00A1254B"/>
    <w:rsid w:val="00A31028"/>
    <w:rsid w:val="00A329FE"/>
    <w:rsid w:val="00A41144"/>
    <w:rsid w:val="00A44DD5"/>
    <w:rsid w:val="00A6311B"/>
    <w:rsid w:val="00A7627C"/>
    <w:rsid w:val="00A76969"/>
    <w:rsid w:val="00AA370B"/>
    <w:rsid w:val="00AA5D15"/>
    <w:rsid w:val="00AB320E"/>
    <w:rsid w:val="00AF1EF8"/>
    <w:rsid w:val="00B01556"/>
    <w:rsid w:val="00B04700"/>
    <w:rsid w:val="00B16E55"/>
    <w:rsid w:val="00B17E8B"/>
    <w:rsid w:val="00B22008"/>
    <w:rsid w:val="00B3014C"/>
    <w:rsid w:val="00B30427"/>
    <w:rsid w:val="00B35031"/>
    <w:rsid w:val="00B46259"/>
    <w:rsid w:val="00B50A9D"/>
    <w:rsid w:val="00B60DDF"/>
    <w:rsid w:val="00B60F24"/>
    <w:rsid w:val="00B713E3"/>
    <w:rsid w:val="00B75B90"/>
    <w:rsid w:val="00B8782C"/>
    <w:rsid w:val="00B95909"/>
    <w:rsid w:val="00BA2B6A"/>
    <w:rsid w:val="00BA3611"/>
    <w:rsid w:val="00BB58AA"/>
    <w:rsid w:val="00BD0E3C"/>
    <w:rsid w:val="00BE1AA1"/>
    <w:rsid w:val="00BF53C6"/>
    <w:rsid w:val="00C03009"/>
    <w:rsid w:val="00C120EE"/>
    <w:rsid w:val="00C158AC"/>
    <w:rsid w:val="00C17ACD"/>
    <w:rsid w:val="00C23736"/>
    <w:rsid w:val="00C336C7"/>
    <w:rsid w:val="00C360C7"/>
    <w:rsid w:val="00C426A4"/>
    <w:rsid w:val="00C43443"/>
    <w:rsid w:val="00C47C63"/>
    <w:rsid w:val="00C538EF"/>
    <w:rsid w:val="00C541FF"/>
    <w:rsid w:val="00C62A4D"/>
    <w:rsid w:val="00C63DB4"/>
    <w:rsid w:val="00C73D79"/>
    <w:rsid w:val="00C94560"/>
    <w:rsid w:val="00CA11E6"/>
    <w:rsid w:val="00CB2BD9"/>
    <w:rsid w:val="00CB654B"/>
    <w:rsid w:val="00CC2432"/>
    <w:rsid w:val="00CC41D6"/>
    <w:rsid w:val="00CC6392"/>
    <w:rsid w:val="00CC721C"/>
    <w:rsid w:val="00CE67DE"/>
    <w:rsid w:val="00CF76A9"/>
    <w:rsid w:val="00D04692"/>
    <w:rsid w:val="00D12484"/>
    <w:rsid w:val="00D2455C"/>
    <w:rsid w:val="00D262F8"/>
    <w:rsid w:val="00D33EDF"/>
    <w:rsid w:val="00D3762F"/>
    <w:rsid w:val="00D41709"/>
    <w:rsid w:val="00D420E3"/>
    <w:rsid w:val="00D4569F"/>
    <w:rsid w:val="00D612BE"/>
    <w:rsid w:val="00D6171F"/>
    <w:rsid w:val="00D84341"/>
    <w:rsid w:val="00DA534D"/>
    <w:rsid w:val="00DA6DD3"/>
    <w:rsid w:val="00DA70FA"/>
    <w:rsid w:val="00DB0CD9"/>
    <w:rsid w:val="00DB6637"/>
    <w:rsid w:val="00DC38BA"/>
    <w:rsid w:val="00DC5286"/>
    <w:rsid w:val="00DD5BC7"/>
    <w:rsid w:val="00DD7B4A"/>
    <w:rsid w:val="00DE4623"/>
    <w:rsid w:val="00DF173A"/>
    <w:rsid w:val="00DF40F7"/>
    <w:rsid w:val="00DF593D"/>
    <w:rsid w:val="00E007F0"/>
    <w:rsid w:val="00E112E1"/>
    <w:rsid w:val="00E12450"/>
    <w:rsid w:val="00E15A95"/>
    <w:rsid w:val="00E16396"/>
    <w:rsid w:val="00E20EDF"/>
    <w:rsid w:val="00E22470"/>
    <w:rsid w:val="00E240F3"/>
    <w:rsid w:val="00E255D1"/>
    <w:rsid w:val="00E27B3C"/>
    <w:rsid w:val="00E40F9D"/>
    <w:rsid w:val="00E528F0"/>
    <w:rsid w:val="00E52C47"/>
    <w:rsid w:val="00E563E4"/>
    <w:rsid w:val="00E57A1E"/>
    <w:rsid w:val="00E61EF4"/>
    <w:rsid w:val="00E7218E"/>
    <w:rsid w:val="00E75F3E"/>
    <w:rsid w:val="00E85EC3"/>
    <w:rsid w:val="00E9037A"/>
    <w:rsid w:val="00EA5BA1"/>
    <w:rsid w:val="00EA7B6A"/>
    <w:rsid w:val="00EB7EEE"/>
    <w:rsid w:val="00EC14D0"/>
    <w:rsid w:val="00EE2CDB"/>
    <w:rsid w:val="00F255C2"/>
    <w:rsid w:val="00F266B7"/>
    <w:rsid w:val="00F31FFC"/>
    <w:rsid w:val="00F37128"/>
    <w:rsid w:val="00F41BFE"/>
    <w:rsid w:val="00F478FE"/>
    <w:rsid w:val="00F50C1C"/>
    <w:rsid w:val="00F653BC"/>
    <w:rsid w:val="00F872F5"/>
    <w:rsid w:val="00F94FB4"/>
    <w:rsid w:val="00FA282F"/>
    <w:rsid w:val="00FA6C2A"/>
    <w:rsid w:val="00FC1F0D"/>
    <w:rsid w:val="00FD3EC2"/>
    <w:rsid w:val="00FE3E8D"/>
    <w:rsid w:val="00FF4ABC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F2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4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4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4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hamilton</dc:creator>
  <cp:lastModifiedBy>13802_single_actor</cp:lastModifiedBy>
  <cp:revision>3</cp:revision>
  <dcterms:created xsi:type="dcterms:W3CDTF">2021-07-19T08:39:00Z</dcterms:created>
  <dcterms:modified xsi:type="dcterms:W3CDTF">2021-12-18T06:10:00Z</dcterms:modified>
</cp:coreProperties>
</file>